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BA8D8" w14:textId="2A182AFD" w:rsidR="002F0182" w:rsidRPr="00A93128" w:rsidRDefault="00662AA2" w:rsidP="00A931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</w:t>
      </w:r>
      <w:r w:rsidR="00141CF4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4607F7"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C17F6C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="004607F7"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607F7" w:rsidRPr="00562BB5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typ</w:t>
      </w:r>
      <w:r w:rsidR="00103696" w:rsidRPr="00562BB5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82A5E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tyramine receptor </w:t>
      </w:r>
      <w:r w:rsidR="00A93128" w:rsidRPr="00562BB5">
        <w:rPr>
          <w:rFonts w:ascii="Times New Roman" w:hAnsi="Times New Roman" w:cs="Times New Roman"/>
          <w:sz w:val="24"/>
          <w:szCs w:val="24"/>
          <w:lang w:val="en-GB"/>
        </w:rPr>
        <w:t>(AaTAR</w:t>
      </w:r>
      <w:r w:rsidR="00482A5E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A93128" w:rsidRPr="00562BB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41CF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EB84E95" w14:textId="77777777" w:rsidR="00A93128" w:rsidRPr="00482A5E" w:rsidRDefault="00A93128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</w:pPr>
    </w:p>
    <w:p w14:paraId="5FD5F8DC" w14:textId="3F4B0B23" w:rsidR="00662AA2" w:rsidRPr="00562BB5" w:rsidRDefault="004607F7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Figure S</w:t>
      </w:r>
      <w:r w:rsidR="00C17F6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7</w:t>
      </w: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a.</w:t>
      </w:r>
    </w:p>
    <w:p w14:paraId="5E884852" w14:textId="77777777" w:rsidR="00482A5E" w:rsidRPr="00482A5E" w:rsidRDefault="00482A5E" w:rsidP="00482A5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  <w:r w:rsidRPr="00482A5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AGTCATTGGTGATTGATCTTA</w:t>
      </w:r>
      <w:r w:rsidRPr="00482A5E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CA" w:eastAsia="it-IT"/>
        </w:rPr>
        <w:t>CTGGATAATCGAACAGCCACT</w:t>
      </w:r>
      <w:r w:rsidRPr="00482A5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CTTCCATCTCATCTCCCGGTAAGCCCCATAATT</w:t>
      </w:r>
      <w:r w:rsidRPr="00482A5E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  <w:lang w:val="en-CA" w:eastAsia="it-IT"/>
        </w:rPr>
        <w:t>ATG</w:t>
      </w:r>
      <w:r w:rsidRPr="00482A5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AATGAAAGCGGCGCCTTCCCAATCCCCGGCGCCACCACAACGTCAGTGGCATCGATCACCATCAACTACACCAGCACCAGCAGTTCGTTCACCACCAGTCTGTACCAGGAAATCTACGTCAATTTGCAGCTCGTGAACGGCGACCTGCTCAATTTTAGCGAACGTCTCGTAGTGGACCCGAACGGCTCGGCAATGGCGTCCAGCTCCCTGACGGCTTCGTCTTCACCACTTTCTTCCGCATCCCTGATCCCAACATCATCCTTCCACACCGGAATGGTAGCCACGGCTGCGGCAGACACTTCCACCGACAAGGACTGCACCAAGATTTGCCTGTCCTGGGAGAAAATGTTTCTGGTGATTTTGTTCTGTGCGCTGATTGTCATAACGGTGATTGGGAACACTCTGGTGATCCTTTCGGTGGCCACGACCCGACGGTTGAGGACCGTTACCAATTGTTTCGTCATGAGCTTGGCCGTGGCCGATTGGCTTGTGGGAATCTTCGTGATGCCTCCGGCTGTGATAGTTTTTGTTGTAGAGAAGTGGCAACTGGGTTGGATACTCTGTGATATTTGGATATCGCTCGATGTCCTCCTCTGCACGGCCTCGATTCTGAGTCTGTGTGCAATCAGTGTCGATAGATACCTGGCCGTAACTCAACCCCTAACGTACTCAAAACGAAGACGTTCCAAAAGGCTGGCCCTGCTGATGATTTTCGTCGTTTGGCTCGTGGCACTGGCCATCACGTGCCCTCCCATCCTCGGATGGTACGACCAGGACCGGGAGCGGAACGAGTGCCAGTACAACCAAAACAAGGGATACGTGGTTTTTTCGGCGATGGGTTCCTTCTTCATACCGATGAGCGTGATGCTGTACGTCTACTCGAAGATTTGCTGCGTGCTCACGTCCCGGCAGCACCGGATGACCAAGACCGAGGCTACCGAGAAAAACTGCGAGATCGACATCGACAACTATACCTCGGAGATAGACACCAGTCCGAAGCAGGGAACCTACGTGAGCCGTAATATATCGTCCAATTATGCCAACTCGCACCAAACGCTGTACGAGTTCTTGAGTTCGGCTCGCAACACTCCGAACGCCACGCGCCACCAGTTGACAGCACCGAGGTCTTCCGCAGTCGGGCTGACAACGGTCATGGGCGGCGGCAACGGGAACAACAACGGCAATAGCCACTACGAGATGAGGCCAATCAACACGGTCCAGTTCAGTGCCAGCCAGATTTCGCTGGCCGAATCCTGCGTTTCCAACGTGACCAACAGCGGACTAAACGCCACCAAAGTTCGAGTCCATGGCGGCAAACGAATCCCCATACGGATTTCATCGCTGAAGCGCGAAACAAAAACTGCCCAAACTCTGAGCATGGTGGTGGGCGGCTTTATTGCCTGTTGGCTACCCTTCTTCGTGTACTACCTGTTGATGCCGTTCCTGCCGGAGCATTCGCAGAGCAAACCTCTGATGGCATTTCTCACATGGCTCGGTTGGATCAACAGCGCCATCAATCCGTTTATCTACGCATTCTACAACGTGGACTTCCGGATCGCCTTCTGGCGGTTGACGTTTAGGAAGTTCTACAAAAACAAGCACAATTTGGCGTTTTTTAAGTCG</w:t>
      </w:r>
      <w:r w:rsidRPr="00482A5E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  <w:lang w:val="en-CA" w:eastAsia="it-IT"/>
        </w:rPr>
        <w:t>TAG</w:t>
      </w:r>
      <w:r w:rsidRPr="00482A5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GGAGGGGGTAGGATGTGGTGCAGAAGTGGTGGGGAACGACGACGAGTGCTTACGGTAGACCGTGGAATGTTTTCCGATAACAAAGCAGCTACGGTGACCTTTGTGGAGGAATGTGGCGTTTGAAGATGAGAGATTGAAAGGTACCGGGATTGCGGAGATTTTACATATGAATTTCACATGAGAATACAAATGGGGGCCCCAATAGCCGTAGTTGTAAATAACGCAGCCATTC</w:t>
      </w:r>
      <w:r w:rsidRPr="00482A5E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CA" w:eastAsia="it-IT"/>
        </w:rPr>
        <w:t>ATCAAGACCAAGCTGTGGCT</w:t>
      </w:r>
      <w:r w:rsidRPr="00482A5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GGG</w:t>
      </w:r>
    </w:p>
    <w:p w14:paraId="2C7CC5ED" w14:textId="77777777" w:rsidR="00DA2E38" w:rsidRPr="009C26D3" w:rsidRDefault="00DA2E38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CA" w:eastAsia="it-IT"/>
        </w:rPr>
      </w:pPr>
    </w:p>
    <w:p w14:paraId="5A7D8615" w14:textId="17D1E1BD" w:rsidR="0073602A" w:rsidRPr="00BE4198" w:rsidRDefault="00562BB5" w:rsidP="00BE4198">
      <w:pPr>
        <w:jc w:val="both"/>
        <w:rPr>
          <w:rFonts w:ascii="Times New Roman" w:hAnsi="Times New Roman" w:cs="Times New Roman"/>
          <w:b/>
          <w:bCs/>
          <w:lang w:val="en-CA"/>
        </w:rPr>
      </w:pPr>
      <w:r w:rsidRPr="009C26D3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>Figure S</w:t>
      </w:r>
      <w:r w:rsidR="00C17F6C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>7</w:t>
      </w:r>
      <w:r w:rsidRPr="009C26D3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 xml:space="preserve">a. </w:t>
      </w:r>
      <w:r w:rsidR="0073602A" w:rsidRPr="009C26D3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73602A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type </w:t>
      </w:r>
      <w:r w:rsidR="00482A5E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73602A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tyramine receptor (AaTAR</w:t>
      </w:r>
      <w:r w:rsidR="00482A5E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73602A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) complete annotated sequence </w:t>
      </w:r>
      <w:r w:rsidR="0073602A" w:rsidRPr="00BE419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550095" w:rsidRPr="00550095">
        <w:rPr>
          <w:rFonts w:ascii="Times New Roman" w:hAnsi="Times New Roman" w:cs="Times New Roman"/>
          <w:sz w:val="24"/>
          <w:szCs w:val="24"/>
          <w:lang w:val="en-CA"/>
        </w:rPr>
        <w:t>XM_021837306.1</w:t>
      </w:r>
      <w:r w:rsidR="0073602A" w:rsidRPr="00BE419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D511E" w:rsidRPr="00BE419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D511E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The primer used to amplify </w:t>
      </w:r>
      <w:r w:rsidR="00DA00B0" w:rsidRPr="009C26D3">
        <w:rPr>
          <w:rFonts w:ascii="Times New Roman" w:hAnsi="Times New Roman" w:cs="Times New Roman"/>
          <w:sz w:val="24"/>
          <w:szCs w:val="24"/>
          <w:lang w:val="en-GB"/>
        </w:rPr>
        <w:t>AaTAR</w:t>
      </w:r>
      <w:r w:rsidR="00550095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DA00B0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were highlighted in </w:t>
      </w:r>
      <w:r w:rsidR="00106AB9" w:rsidRPr="009C26D3">
        <w:rPr>
          <w:rFonts w:ascii="Times New Roman" w:hAnsi="Times New Roman" w:cs="Times New Roman"/>
          <w:sz w:val="24"/>
          <w:szCs w:val="24"/>
          <w:lang w:val="en-GB"/>
        </w:rPr>
        <w:t>blue</w:t>
      </w:r>
      <w:r w:rsidR="009C26D3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. The start and the stop codon were highlighted in yellow. </w:t>
      </w:r>
    </w:p>
    <w:p w14:paraId="77B8C31E" w14:textId="1C8DB27E" w:rsidR="00562BB5" w:rsidRPr="00103696" w:rsidRDefault="00562BB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</w:p>
    <w:p w14:paraId="392CBB8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288D3A16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3C4548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7DA8CE26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1E691DB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55FF4BAF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E190E54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E5E92B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C81CC99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CE6FD8A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1EFCE1B5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985C237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B5998A4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EAA121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89BC6A2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5B0829A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FEED60A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2DCED052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11D0AB2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179267F6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872804E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19E1500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73D441AF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F26F647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6C355BD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7DDCB3D3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AF2E0F5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5463F3D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793D3097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FC5AE28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7918C14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4F51B01" w14:textId="77777777" w:rsidR="007111B1" w:rsidRDefault="007111B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br w:type="page"/>
      </w:r>
    </w:p>
    <w:p w14:paraId="065E68DF" w14:textId="43011AFF" w:rsidR="00433FBA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lastRenderedPageBreak/>
        <w:t>Figure S</w:t>
      </w:r>
      <w:r w:rsidR="00C17F6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7</w:t>
      </w:r>
      <w:r w:rsidR="00562BB5"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b</w:t>
      </w: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.</w:t>
      </w:r>
    </w:p>
    <w:p w14:paraId="03AE1C5F" w14:textId="50FC9EA1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 xml:space="preserve"> </w:t>
      </w:r>
    </w:p>
    <w:p w14:paraId="5B3526E0" w14:textId="4A311C75" w:rsidR="00433FBA" w:rsidRPr="007111B1" w:rsidRDefault="007111B1" w:rsidP="00433FBA">
      <w:pPr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3B5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C3B5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6C3B5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6C3B5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6C3B5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6C3B5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C3B5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C3B5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6C3B5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3B5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</w:t>
      </w:r>
      <w:r w:rsidR="0093655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</w:t>
      </w:r>
      <w:r w:rsidR="0093655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</w:t>
      </w:r>
      <w:r w:rsidR="0093655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B871DC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T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B871DC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AT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B871DC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TTG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B871DC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CAG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B871DC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CT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B871DC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TG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B871DC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A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617FB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4724F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91779" w:rsidRPr="00D4724F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4724F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DF765E" w:rsidRPr="00D4724F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Pr="00D4724F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691779" w:rsidRPr="00D4724F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4724F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Pr="001E2F4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1E2F4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C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1E2F4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T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1E2F4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1E2F4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A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1E2F4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A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1E2F4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A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</w:t>
      </w:r>
      <w:r w:rsidR="00B944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</w:t>
      </w:r>
      <w:r w:rsidR="000C1E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</w:t>
      </w:r>
      <w:r w:rsidR="000C1E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</w:t>
      </w:r>
      <w:r w:rsidR="000C1E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</w:t>
      </w:r>
      <w:r w:rsidR="00B944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9177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</w:t>
      </w:r>
      <w:r w:rsidR="000C1E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</w:t>
      </w:r>
      <w:r w:rsidR="00C107D2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</w:t>
      </w:r>
      <w:r w:rsidR="000C1E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76063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T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</w:t>
      </w:r>
      <w:r w:rsidR="00B944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</w:t>
      </w:r>
      <w:r w:rsidR="000C1E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F0E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111B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G</w:t>
      </w:r>
    </w:p>
    <w:p w14:paraId="7A8915B7" w14:textId="77777777" w:rsidR="007111B1" w:rsidRPr="00433FBA" w:rsidRDefault="007111B1" w:rsidP="00433FBA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GB"/>
        </w:rPr>
      </w:pPr>
    </w:p>
    <w:p w14:paraId="00138999" w14:textId="4FCC35F2" w:rsidR="00433FBA" w:rsidRDefault="000F55B5" w:rsidP="000F55B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F55B5">
        <w:rPr>
          <w:rFonts w:ascii="Courier New" w:hAnsi="Courier New" w:cs="Courier New"/>
          <w:sz w:val="20"/>
          <w:szCs w:val="20"/>
          <w:lang w:val="en-GB"/>
        </w:rPr>
        <w:t>MANESGAFPIPGATTTSVASITINYTSTSSSFTTSLYQEIYVNLQLVNGDLLNFSERLVVDPNGSAMASSS</w:t>
      </w:r>
      <w:r w:rsidRPr="00D4724F">
        <w:rPr>
          <w:rFonts w:ascii="Courier New" w:hAnsi="Courier New" w:cs="Courier New"/>
          <w:sz w:val="20"/>
          <w:szCs w:val="20"/>
          <w:lang w:val="en-GB"/>
        </w:rPr>
        <w:t>LTAS</w:t>
      </w:r>
      <w:r w:rsidR="00C107D2" w:rsidRPr="00D4724F">
        <w:rPr>
          <w:rFonts w:ascii="Courier New" w:hAnsi="Courier New" w:cs="Courier New"/>
          <w:sz w:val="20"/>
          <w:szCs w:val="20"/>
          <w:lang w:val="en-GB"/>
        </w:rPr>
        <w:t>C</w:t>
      </w:r>
      <w:r w:rsidRPr="00D4724F">
        <w:rPr>
          <w:rFonts w:ascii="Courier New" w:hAnsi="Courier New" w:cs="Courier New"/>
          <w:sz w:val="20"/>
          <w:szCs w:val="20"/>
          <w:lang w:val="en-GB"/>
        </w:rPr>
        <w:t>S</w:t>
      </w:r>
      <w:r w:rsidRPr="000F55B5">
        <w:rPr>
          <w:rFonts w:ascii="Courier New" w:hAnsi="Courier New" w:cs="Courier New"/>
          <w:sz w:val="20"/>
          <w:szCs w:val="20"/>
          <w:lang w:val="en-GB"/>
        </w:rPr>
        <w:t>PLSSASLIPTSSFHTGMVATAAADTSTDKDCTKICLSWEKMFLVILFCALIVITVIGNTLVILSVATTRRLRTVTNCFVMSLAVADWLVGIFVMPPAVIVFVVEKWQLGWILCDIWISLDVLLCTASILSLCAISVDRYLAVTQPLTYSKRRRSKRLALLMIFVVWLVALAITCPPILGWYDQDRERNECQYNQNKGYVVFSAMGSFFIPMSVMLYVYSKICCVLTSRQHRMTKTEATEKNCEIDIDNYTSEIDTSPKQGTYVSRNISSNYANSHQTLYEFLSSARNTPNATRHQLTAPRSSAVGLTTVMGGGNGNNNGNSHYEMRPINTVQFSASQISLAESCVSNVTNSGLNATKVRVHGGKRIPIRISSLKRETKTAQTLSMVVGGFIACWLPFFVYYLLMPFLPEHSQSKPLMAFLTWLGWINSAINPFIYAFYNVDFRIAFWRLTFRKFYKNKHNLAFFKS</w:t>
      </w:r>
      <w:r w:rsidR="008614EB">
        <w:rPr>
          <w:rFonts w:ascii="Courier New" w:hAnsi="Courier New" w:cs="Courier New"/>
          <w:sz w:val="20"/>
          <w:szCs w:val="20"/>
          <w:lang w:val="en-GB"/>
        </w:rPr>
        <w:t>*</w:t>
      </w:r>
    </w:p>
    <w:p w14:paraId="43EB6AE0" w14:textId="77777777" w:rsidR="000F55B5" w:rsidRDefault="000F55B5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0F46358" w14:textId="64886391" w:rsidR="00D54286" w:rsidRPr="00733D7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C17F6C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b.</w:t>
      </w:r>
      <w:r w:rsidR="00733D75" w:rsidRPr="00733D75">
        <w:rPr>
          <w:lang w:val="en-CA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Nucleotide sequence of the </w:t>
      </w:r>
      <w:r w:rsidR="00BE4198">
        <w:rPr>
          <w:rFonts w:ascii="Times New Roman" w:hAnsi="Times New Roman" w:cs="Times New Roman"/>
          <w:sz w:val="24"/>
          <w:szCs w:val="24"/>
          <w:lang w:val="en-GB"/>
        </w:rPr>
        <w:t xml:space="preserve">type </w:t>
      </w:r>
      <w:r w:rsidR="000F55B5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BE41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tyramine receptor </w:t>
      </w:r>
      <w:r w:rsidR="00BE4198">
        <w:rPr>
          <w:rFonts w:ascii="Times New Roman" w:hAnsi="Times New Roman" w:cs="Times New Roman"/>
          <w:sz w:val="24"/>
          <w:szCs w:val="24"/>
          <w:lang w:val="en-GB"/>
        </w:rPr>
        <w:t>(AaTAR</w:t>
      </w:r>
      <w:r w:rsidR="000F55B5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BE4198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open reading frame cloned from </w:t>
      </w:r>
      <w:r w:rsidR="00733D75" w:rsidRPr="00733D75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733D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>and deduced amino acid sequence.</w:t>
      </w:r>
      <w:r w:rsidR="00BE41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E4198" w:rsidRPr="009C26D3">
        <w:rPr>
          <w:rFonts w:ascii="Times New Roman" w:hAnsi="Times New Roman" w:cs="Times New Roman"/>
          <w:sz w:val="24"/>
          <w:szCs w:val="24"/>
          <w:lang w:val="en-GB"/>
        </w:rPr>
        <w:t>The primer used in RT-qPCR were highlighted in red</w:t>
      </w:r>
      <w:r w:rsidR="00BE419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B7A21BB" w14:textId="77777777" w:rsidR="0073602A" w:rsidRDefault="0073602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E5BFBB1" w14:textId="159E8912" w:rsidR="00562BB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</w:t>
      </w:r>
      <w:r w:rsidR="00C17F6C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c.</w:t>
      </w:r>
    </w:p>
    <w:p w14:paraId="7754200C" w14:textId="0D94F1FF" w:rsidR="00484163" w:rsidRDefault="00AA3058" w:rsidP="00C2204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26148700" wp14:editId="21241F5C">
            <wp:extent cx="5005512" cy="2467506"/>
            <wp:effectExtent l="0" t="0" r="5080" b="952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1739" cy="2470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E6431" w14:textId="769E50A5" w:rsidR="00C22048" w:rsidRDefault="00C22048" w:rsidP="00C2204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C17F6C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c.</w:t>
      </w:r>
      <w:r w:rsidR="00733D7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Prediction of the </w:t>
      </w:r>
      <w:r w:rsidR="00733D75">
        <w:rPr>
          <w:rFonts w:ascii="Times New Roman" w:hAnsi="Times New Roman" w:cs="Times New Roman"/>
          <w:sz w:val="24"/>
          <w:szCs w:val="24"/>
          <w:lang w:val="en-GB"/>
        </w:rPr>
        <w:t>Aa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>TAR</w:t>
      </w:r>
      <w:r w:rsidR="00AA3058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 transmembrane segments obtained with TMHMM v. 2.0 software</w:t>
      </w:r>
      <w:r w:rsidR="00733D7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E4BCD62" w14:textId="09C69EEB" w:rsidR="00C22048" w:rsidRDefault="00C220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3CB5AD0" w14:textId="77777777" w:rsidR="00484163" w:rsidRPr="00562BB5" w:rsidRDefault="00484163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D30B2E" w14:textId="43C2CA92" w:rsidR="00562BB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C17F6C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d.</w:t>
      </w:r>
    </w:p>
    <w:p w14:paraId="73B93AB6" w14:textId="7E6E95C4" w:rsidR="00C26D4B" w:rsidRDefault="0027402D" w:rsidP="00A9312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744D0747" wp14:editId="27A4F598">
            <wp:extent cx="5243195" cy="5810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5810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F904C5" w14:textId="554FEE5E" w:rsidR="009C4452" w:rsidRDefault="009C4452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C17F6C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d.</w:t>
      </w:r>
      <w:r w:rsidR="004E440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>Amino acid sequence alignment of AaTAR</w:t>
      </w:r>
      <w:r w:rsidR="0027402D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with orthologous receptors from </w:t>
      </w:r>
      <w:r w:rsidR="0027402D">
        <w:rPr>
          <w:rFonts w:ascii="Times New Roman" w:hAnsi="Times New Roman" w:cs="Times New Roman"/>
          <w:i/>
          <w:iCs/>
          <w:sz w:val="24"/>
          <w:szCs w:val="24"/>
          <w:lang w:val="en-GB"/>
        </w:rPr>
        <w:t>A. gambiae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27402D">
        <w:rPr>
          <w:rFonts w:ascii="Times New Roman" w:hAnsi="Times New Roman" w:cs="Times New Roman"/>
          <w:sz w:val="24"/>
          <w:szCs w:val="24"/>
          <w:lang w:val="en-GB"/>
        </w:rPr>
        <w:t>Ag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>TAR</w:t>
      </w:r>
      <w:r w:rsidR="0027402D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4E440A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C47E53">
        <w:rPr>
          <w:rFonts w:ascii="Times New Roman" w:hAnsi="Times New Roman" w:cs="Times New Roman"/>
          <w:i/>
          <w:iCs/>
          <w:sz w:val="24"/>
          <w:szCs w:val="24"/>
          <w:lang w:val="en-GB"/>
        </w:rPr>
        <w:t>D. melanogaster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47E53">
        <w:rPr>
          <w:rFonts w:ascii="Times New Roman" w:hAnsi="Times New Roman" w:cs="Times New Roman"/>
          <w:sz w:val="24"/>
          <w:szCs w:val="24"/>
          <w:lang w:val="en-GB"/>
        </w:rPr>
        <w:t>Dm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>TAR</w:t>
      </w:r>
      <w:r w:rsidR="0027402D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E440A">
        <w:rPr>
          <w:rFonts w:ascii="Times New Roman" w:hAnsi="Times New Roman" w:cs="Times New Roman"/>
          <w:sz w:val="24"/>
          <w:szCs w:val="24"/>
          <w:lang w:val="en-GB"/>
        </w:rPr>
        <w:t xml:space="preserve">. The 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putative seven transmembrane domains (TM I–VII) are indicated by red lines. Identical residues are highlighted in black while conservative substitutions are in grey. </w:t>
      </w:r>
      <w:r w:rsidR="00641C12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red dot</w:t>
      </w:r>
      <w:r w:rsidR="00641C1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indicate the conserved aspartic acid and the serine residues that could interact with TA.</w:t>
      </w:r>
      <w:r w:rsidR="00641C12">
        <w:rPr>
          <w:rFonts w:ascii="Times New Roman" w:hAnsi="Times New Roman" w:cs="Times New Roman"/>
          <w:sz w:val="24"/>
          <w:szCs w:val="24"/>
          <w:lang w:val="en-GB"/>
        </w:rPr>
        <w:t xml:space="preserve"> A red rectangle indicates the DRY domain.</w:t>
      </w:r>
    </w:p>
    <w:p w14:paraId="44363E18" w14:textId="77777777" w:rsidR="009C4452" w:rsidRPr="009C4452" w:rsidRDefault="009C4452" w:rsidP="00A93128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C4452" w:rsidRPr="009C4452" w:rsidSect="00D54286">
      <w:pgSz w:w="12240" w:h="20160" w:code="5"/>
      <w:pgMar w:top="238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433D4" w14:textId="77777777" w:rsidR="00361780" w:rsidRDefault="00361780" w:rsidP="00D54286">
      <w:pPr>
        <w:spacing w:after="0" w:line="240" w:lineRule="auto"/>
      </w:pPr>
      <w:r>
        <w:separator/>
      </w:r>
    </w:p>
  </w:endnote>
  <w:endnote w:type="continuationSeparator" w:id="0">
    <w:p w14:paraId="659DB6F2" w14:textId="77777777" w:rsidR="00361780" w:rsidRDefault="00361780" w:rsidP="00D54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EB503" w14:textId="77777777" w:rsidR="00361780" w:rsidRDefault="00361780" w:rsidP="00D54286">
      <w:pPr>
        <w:spacing w:after="0" w:line="240" w:lineRule="auto"/>
      </w:pPr>
      <w:r>
        <w:separator/>
      </w:r>
    </w:p>
  </w:footnote>
  <w:footnote w:type="continuationSeparator" w:id="0">
    <w:p w14:paraId="5451E664" w14:textId="77777777" w:rsidR="00361780" w:rsidRDefault="00361780" w:rsidP="00D542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286"/>
    <w:rsid w:val="000862A8"/>
    <w:rsid w:val="000C1E59"/>
    <w:rsid w:val="000F55B5"/>
    <w:rsid w:val="00103696"/>
    <w:rsid w:val="00106AB9"/>
    <w:rsid w:val="00141CF4"/>
    <w:rsid w:val="001E2F4B"/>
    <w:rsid w:val="002564D1"/>
    <w:rsid w:val="00256E8F"/>
    <w:rsid w:val="0027402D"/>
    <w:rsid w:val="0029449A"/>
    <w:rsid w:val="002F0182"/>
    <w:rsid w:val="00361780"/>
    <w:rsid w:val="00433FBA"/>
    <w:rsid w:val="004607F7"/>
    <w:rsid w:val="00482A5E"/>
    <w:rsid w:val="00484163"/>
    <w:rsid w:val="004B6A4C"/>
    <w:rsid w:val="004E440A"/>
    <w:rsid w:val="00550095"/>
    <w:rsid w:val="00562BB5"/>
    <w:rsid w:val="00564EA0"/>
    <w:rsid w:val="0057539B"/>
    <w:rsid w:val="00617FB5"/>
    <w:rsid w:val="00641C12"/>
    <w:rsid w:val="00662AA2"/>
    <w:rsid w:val="00663E1F"/>
    <w:rsid w:val="00691779"/>
    <w:rsid w:val="006C3B5D"/>
    <w:rsid w:val="006D57F0"/>
    <w:rsid w:val="006F0E4C"/>
    <w:rsid w:val="007111B1"/>
    <w:rsid w:val="00733D75"/>
    <w:rsid w:val="0073602A"/>
    <w:rsid w:val="00760638"/>
    <w:rsid w:val="00767DEC"/>
    <w:rsid w:val="00797EC3"/>
    <w:rsid w:val="007A54CA"/>
    <w:rsid w:val="007A7882"/>
    <w:rsid w:val="007D032B"/>
    <w:rsid w:val="00806845"/>
    <w:rsid w:val="008614EB"/>
    <w:rsid w:val="009364F5"/>
    <w:rsid w:val="00936551"/>
    <w:rsid w:val="009C26D3"/>
    <w:rsid w:val="009C4452"/>
    <w:rsid w:val="009D3C45"/>
    <w:rsid w:val="00A93128"/>
    <w:rsid w:val="00AA3058"/>
    <w:rsid w:val="00AD6ADB"/>
    <w:rsid w:val="00B10915"/>
    <w:rsid w:val="00B22C6D"/>
    <w:rsid w:val="00B871DC"/>
    <w:rsid w:val="00B94401"/>
    <w:rsid w:val="00BA0780"/>
    <w:rsid w:val="00BE4198"/>
    <w:rsid w:val="00C107D2"/>
    <w:rsid w:val="00C17F6C"/>
    <w:rsid w:val="00C22048"/>
    <w:rsid w:val="00C26D4B"/>
    <w:rsid w:val="00C47E53"/>
    <w:rsid w:val="00C86068"/>
    <w:rsid w:val="00CC0F4A"/>
    <w:rsid w:val="00D4724F"/>
    <w:rsid w:val="00D54286"/>
    <w:rsid w:val="00DA00B0"/>
    <w:rsid w:val="00DA2E38"/>
    <w:rsid w:val="00DD1E78"/>
    <w:rsid w:val="00DF765E"/>
    <w:rsid w:val="00E01840"/>
    <w:rsid w:val="00E878C4"/>
    <w:rsid w:val="00ED511E"/>
    <w:rsid w:val="00FF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9DA3E"/>
  <w15:chartTrackingRefBased/>
  <w15:docId w15:val="{D277315D-192E-4AF5-B46C-54272D1FD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42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286"/>
  </w:style>
  <w:style w:type="paragraph" w:styleId="Footer">
    <w:name w:val="footer"/>
    <w:basedOn w:val="Normal"/>
    <w:link w:val="FooterChar"/>
    <w:uiPriority w:val="99"/>
    <w:unhideWhenUsed/>
    <w:rsid w:val="00D542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871</Words>
  <Characters>4970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inetti</dc:creator>
  <cp:keywords/>
  <dc:description/>
  <cp:lastModifiedBy>luca finetti</cp:lastModifiedBy>
  <cp:revision>55</cp:revision>
  <dcterms:created xsi:type="dcterms:W3CDTF">2022-07-30T20:06:00Z</dcterms:created>
  <dcterms:modified xsi:type="dcterms:W3CDTF">2022-11-24T18:28:00Z</dcterms:modified>
</cp:coreProperties>
</file>